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BA1AF" w14:textId="487B1E9C" w:rsidR="004B590C" w:rsidRPr="00695E0B" w:rsidRDefault="00AA53F9" w:rsidP="004B590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Supplementary </w:t>
      </w:r>
      <w:r w:rsidR="004B590C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T</w:t>
      </w:r>
      <w:r w:rsidR="004B590C" w:rsidRPr="00695E0B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able </w:t>
      </w:r>
      <w:r w:rsidR="00734D6D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1</w:t>
      </w:r>
      <w:r w:rsidR="004B590C" w:rsidRPr="00695E0B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: Study design and critical appraisal of study quality using the CASP qualitative appraisal tool</w:t>
      </w:r>
      <w:r w:rsidR="004B590C" w:rsidRPr="00695E0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 </w:t>
      </w:r>
      <w:r w:rsidR="004B590C" w:rsidRPr="00695E0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br/>
        <w:t>   </w:t>
      </w:r>
    </w:p>
    <w:tbl>
      <w:tblPr>
        <w:tblW w:w="139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134"/>
        <w:gridCol w:w="850"/>
        <w:gridCol w:w="851"/>
        <w:gridCol w:w="1134"/>
        <w:gridCol w:w="992"/>
        <w:gridCol w:w="992"/>
        <w:gridCol w:w="992"/>
        <w:gridCol w:w="851"/>
        <w:gridCol w:w="992"/>
        <w:gridCol w:w="941"/>
        <w:gridCol w:w="902"/>
        <w:gridCol w:w="850"/>
        <w:gridCol w:w="849"/>
        <w:gridCol w:w="627"/>
      </w:tblGrid>
      <w:tr w:rsidR="004B590C" w:rsidRPr="00695E0B" w14:paraId="021D5D5F" w14:textId="77777777" w:rsidTr="00544111">
        <w:trPr>
          <w:trHeight w:val="300"/>
        </w:trPr>
        <w:tc>
          <w:tcPr>
            <w:tcW w:w="9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F86952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  <w:p w14:paraId="59141C08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hor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844136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ology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C69A7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a Collection approach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51FDB8E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alysis approach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5953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36D61E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P tool Section A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2693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5CC0F638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P tool Section B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29A75" w14:textId="77777777" w:rsidR="004B590C" w:rsidRPr="00695E0B" w:rsidRDefault="004B590C" w:rsidP="00544111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P tool Section C</w:t>
            </w:r>
          </w:p>
        </w:tc>
        <w:tc>
          <w:tcPr>
            <w:tcW w:w="627" w:type="dxa"/>
            <w:vMerge w:val="restart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DC6BB8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Score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</w:tr>
      <w:tr w:rsidR="004B590C" w:rsidRPr="00695E0B" w14:paraId="766A3AE0" w14:textId="77777777" w:rsidTr="00544111">
        <w:trPr>
          <w:trHeight w:val="300"/>
        </w:trPr>
        <w:tc>
          <w:tcPr>
            <w:tcW w:w="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93ABCD" w14:textId="77777777" w:rsidR="004B590C" w:rsidRPr="00695E0B" w:rsidRDefault="004B590C" w:rsidP="0054411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32AA59" w14:textId="77777777" w:rsidR="004B590C" w:rsidRPr="00695E0B" w:rsidRDefault="004B590C" w:rsidP="0054411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BDDEC4" w14:textId="77777777" w:rsidR="004B590C" w:rsidRPr="00695E0B" w:rsidRDefault="004B590C" w:rsidP="0054411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17D526" w14:textId="77777777" w:rsidR="004B590C" w:rsidRPr="00695E0B" w:rsidRDefault="004B590C" w:rsidP="0054411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590BBD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as there a clear statement of the aims of the research?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8243218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s a qualitative methodology appropri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?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FA293CB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as the research design appropriate to address the aims of the research?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B0C9AC0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as the recruitment strategy appropriate to the aims of the research?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D99A6F1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as the data collected in a way that addressed the research issue?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AA65AAB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as the relationship between researcher and participants been adequately considered?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AF13A46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ave ethical issues been taken into consideration?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  <w:tc>
          <w:tcPr>
            <w:tcW w:w="9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3555556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as the data analysis sufficiently rigorous?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5BB7B02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s there a clear statement of findings?</w:t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  <w:tc>
          <w:tcPr>
            <w:tcW w:w="8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14:paraId="30ED1E22" w14:textId="77777777" w:rsidR="004B590C" w:rsidRPr="005B0410" w:rsidRDefault="004B590C" w:rsidP="00544111">
            <w:pPr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5B0410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How valuable is the research?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A9DC04" w14:textId="77777777" w:rsidR="004B590C" w:rsidRPr="00695E0B" w:rsidRDefault="004B590C" w:rsidP="0054411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B590C" w:rsidRPr="00695E0B" w14:paraId="3213B474" w14:textId="77777777" w:rsidTr="00544111">
        <w:trPr>
          <w:trHeight w:val="300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46190C5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ttick et al. (2023)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attick&lt;/Author&gt;&lt;Year&gt;2023&lt;/Year&gt;&lt;RecNum&gt;23&lt;/RecNum&gt;&lt;DisplayText&gt;[23]&lt;/DisplayText&gt;&lt;record&gt;&lt;rec-number&gt;23&lt;/rec-number&gt;&lt;foreign-keys&gt;&lt;key app="EN" db-id="2pssfddaq0ftp6e0st6xwrf3v0d5szvpe5a2" timestamp="1741112986"&gt;23&lt;/key&gt;&lt;/foreign-keys&gt;&lt;ref-type name="Journal Article"&gt;17&lt;/ref-type&gt;&lt;contributors&gt;&lt;authors&gt;&lt;author&gt;Mattick, Kate&lt;/author&gt;&lt;author&gt;Oldfrey, Ben&lt;/author&gt;&lt;author&gt;Donovan-Hall, Maggie&lt;/author&gt;&lt;author&gt;Magomere, Grace&lt;/author&gt;&lt;author&gt;Gakunga, Joseph&lt;/author&gt;&lt;author&gt;Holloway, Catherine&lt;/author&gt;&lt;/authors&gt;&lt;/contributors&gt;&lt;titles&gt;&lt;title&gt;Experiences of lower limb prosthesis users in Kenya: a qualitative study to understand motivation to use and satisfaction with prosthetic outcomes&lt;/title&gt;&lt;secondary-title&gt;Disability and Rehabilitation&lt;/secondary-title&gt;&lt;/titles&gt;&lt;pages&gt;4478-4488&lt;/pages&gt;&lt;volume&gt;45&lt;/volume&gt;&lt;number&gt;26&lt;/number&gt;&lt;dates&gt;&lt;year&gt;2023&lt;/year&gt;&lt;pub-dates&gt;&lt;date&gt;2023/12/18&lt;/date&gt;&lt;/pub-dates&gt;&lt;/dates&gt;&lt;publisher&gt;Taylor &amp;amp; Francis&lt;/publisher&gt;&lt;isbn&gt;0963-8288&lt;/isbn&gt;&lt;urls&gt;&lt;related-urls&gt;&lt;url&gt;https://doi.org/10.1080/09638288.2022.2152875&lt;/url&gt;&lt;/related-urls&gt;&lt;/urls&gt;&lt;electronic-resource-num&gt;10.1080/09638288.2022.215287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3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DFBB6E7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litative  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CA46D86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SI  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B0A6A99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79A83CE8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46357B81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0CCFDB0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1D1198B8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471C9F2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3011E8D1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3A1D715E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1692FC04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shd w:val="clear" w:color="auto" w:fill="00B050"/>
            <w:vAlign w:val="bottom"/>
            <w:hideMark/>
          </w:tcPr>
          <w:p w14:paraId="1FDAE944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B050"/>
          </w:tcPr>
          <w:p w14:paraId="2C3397F1" w14:textId="77777777" w:rsidR="004B590C" w:rsidRPr="00695E0B" w:rsidRDefault="004B590C" w:rsidP="00544111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outset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58C1E8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</w:tr>
      <w:tr w:rsidR="004B590C" w:rsidRPr="00695E0B" w14:paraId="5D3ABF5A" w14:textId="77777777" w:rsidTr="00544111">
        <w:trPr>
          <w:trHeight w:val="300"/>
        </w:trPr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FE917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Donovan-Hall et al. 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preprint</w:t>
            </w: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Donovan-Hall&lt;/Author&gt;&lt;RecNum&gt;70&lt;/RecNum&gt;&lt;DisplayText&gt;[24]&lt;/DisplayText&gt;&lt;record&gt;&lt;rec-number&gt;70&lt;/rec-number&gt;&lt;foreign-keys&gt;&lt;key app="EN" db-id="2pssfddaq0ftp6e0st6xwrf3v0d5szvpe5a2" timestamp="1755585757"&gt;70&lt;/key&gt;&lt;/foreign-keys&gt;&lt;ref-type name="Journal Article"&gt;17&lt;/ref-type&gt;&lt;contributors&gt;&lt;authors&gt;&lt;author&gt;Donovan-Hall, M., Ostler, C., Sann, R., Metcalf, C., Worsley, P., Kheng, S., Simpson, S., Thor, P., Srors, S., Harte, C., Dickinson, A.&lt;/author&gt;&lt;/authors&gt;&lt;/contributors&gt;&lt;titles&gt;&lt;title&gt;Experiences of Prosthetic Limb Users and Their Families in Cambodia: A Qualitative Exploration of Service Use and Impact&lt;/title&gt;&lt;secondary-title&gt;(in submission)&lt;/secondary-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[24]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1E8AF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Qualitative 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C53929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SI 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02EAC2C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TA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198FB209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38ADB087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7A5A0828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6AF7E62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43448D14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37E5134E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6A226569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4499515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shd w:val="clear" w:color="auto" w:fill="00B050"/>
            <w:vAlign w:val="bottom"/>
            <w:hideMark/>
          </w:tcPr>
          <w:p w14:paraId="48D1B15F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B050"/>
          </w:tcPr>
          <w:p w14:paraId="2F8E69A5" w14:textId="77777777" w:rsidR="004B590C" w:rsidRPr="00695E0B" w:rsidRDefault="004B590C" w:rsidP="00544111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77BA8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</w:tr>
      <w:tr w:rsidR="004B590C" w:rsidRPr="00695E0B" w14:paraId="75D87CFF" w14:textId="77777777" w:rsidTr="00544111">
        <w:trPr>
          <w:trHeight w:val="300"/>
        </w:trPr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1CBCD64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Lang &amp; Svensk (2018) 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Lang J&lt;/Author&gt;&lt;Year&gt;2018&lt;/Year&gt;&lt;RecNum&gt;25&lt;/RecNum&gt;&lt;DisplayText&gt;[25]&lt;/DisplayText&gt;&lt;record&gt;&lt;rec-number&gt;25&lt;/rec-number&gt;&lt;foreign-keys&gt;&lt;key app="EN" db-id="2pssfddaq0ftp6e0st6xwrf3v0d5szvpe5a2" timestamp="1741113347"&gt;25&lt;/key&gt;&lt;/foreign-keys&gt;&lt;ref-type name="Thesis"&gt;32&lt;/ref-type&gt;&lt;contributors&gt;&lt;authors&gt;&lt;author&gt;Lang J, Svensk E&lt;/author&gt;&lt;/authors&gt;&lt;tertiary-authors&gt;&lt;author&gt;Ramstrand, N&lt;/author&gt;&lt;/tertiary-authors&gt;&lt;/contributors&gt;&lt;titles&gt;&lt;title&gt;Activity and participation at home and in the community for individuals using lower limb prostheses: A qualitative study conducted in Kiribati&lt;/title&gt;&lt;secondary-title&gt;School of Health and Welfare&lt;/secondary-title&gt;&lt;/titles&gt;&lt;pages&gt;28&lt;/pages&gt;&lt;volume&gt;Bachelor&lt;/volume&gt;&lt;dates&gt;&lt;year&gt;2018&lt;/year&gt;&lt;pub-dates&gt;&lt;date&gt;2018&lt;/date&gt;&lt;/pub-dates&gt;&lt;/dates&gt;&lt;pub-location&gt;Sweden&lt;/pub-location&gt;&lt;publisher&gt;Jonkoping University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[25]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934C2B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Qualitative 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DDFB78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SI 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A04E929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TA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6971971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45BD6AD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0EB7FFF7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43E35C01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044D71D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2A146EDD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6CEDEB80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7E7077D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shd w:val="clear" w:color="auto" w:fill="00B050"/>
            <w:vAlign w:val="bottom"/>
            <w:hideMark/>
          </w:tcPr>
          <w:p w14:paraId="3BB1A9E7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B050"/>
          </w:tcPr>
          <w:p w14:paraId="29CFCB13" w14:textId="77777777" w:rsidR="004B590C" w:rsidRPr="00695E0B" w:rsidRDefault="004B590C" w:rsidP="00544111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AE6EAC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</w:tr>
      <w:tr w:rsidR="004B590C" w:rsidRPr="00695E0B" w14:paraId="4629F93B" w14:textId="77777777" w:rsidTr="00544111">
        <w:trPr>
          <w:trHeight w:val="300"/>
        </w:trPr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D402B8A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tuckey et al. (2020)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TdHVja2V5PC9BdXRob3I+PFllYXI+MjAyMDwvWWVhcj48
UmVjTnVtPjI0PC9SZWNOdW0+PERpc3BsYXlUZXh0PlsyNl08L0Rpc3BsYXlUZXh0PjxyZWNvcmQ+
PHJlYy1udW1iZXI+MjQ8L3JlYy1udW1iZXI+PGZvcmVpZ24ta2V5cz48a2V5IGFwcD0iRU4iIGRi
LWlkPSIycHNzZmRkYXEwZnRwNmUwc3Q2eHdyZjN2MGQ1c3p2cGU1YTIiIHRpbWVzdGFtcD0iMTc0
MTExMzA4MyI+MjQ8L2tleT48L2ZvcmVpZ24ta2V5cz48cmVmLXR5cGUgbmFtZT0iSm91cm5hbCBB
cnRpY2xlIj4xNzwvcmVmLXR5cGU+PGNvbnRyaWJ1dG9ycz48YXV0aG9ycz48YXV0aG9yPlN0dWNr
ZXksIFIuPC9hdXRob3I+PGF1dGhvcj5EcmFnYW5vdmljLCBQLjwvYXV0aG9yPjxhdXRob3I+VWxs
YWgsIE0uIE0uPC9hdXRob3I+PGF1dGhvcj5Gb3NzZXksIEUuPC9hdXRob3I+PGF1dGhvcj5EaWxs
b24sIE0uIFAuPC9hdXRob3I+PC9hdXRob3JzPjwvY29udHJpYnV0b3JzPjxhdXRoLWFkZHJlc3M+
RGlzY2lwbGluZSBvZiBFcmdvbm9taWNzLCBTYWZldHkgYW5kIEhlYWx0aCwgRGVwYXJ0bWVudCBv
ZiBQdWJsaWMgSGVhbHRoLCBTY2hvb2wgb2YgUHN5Y2hvbG9neSBhbmQgUHVibGljIEhlYWx0aCwg
TGEgVHJvYmUgVW5pdmVyc2l0eSwgTWVsYm91cm5lLCBWSUMsIEF1c3RyYWxpYS4mI3hEO0Rpc2Np
cGxpbmUgb2YgUmVoYWJpbGl0YXRpb24gQ291bnNlbGxpbmcsIERlcGFydG1lbnQgb2YgUHVibGlj
IEhlYWx0aCwgU2Nob29sIG9mIFBzeWNob2xvZ3kgYW5kIFB1YmxpYyBIZWFsdGgsIExhIFRyb2Jl
IFVuaXZlcnNpdHksIE1lbGJvdXJuZSwgVklDLCBBdXN0cmFsaWEuJiN4RDtEaXNjaXBsaW5lIG9m
IE9jY3VwYXRpb25hbCBUaGVyYXB5LCBEZXBhcnRtZW50IG9mIE9jY3VwYXRpb25hbCBUaGVyYXB5
LCBTb2NpYWwgV29yayBhbmQgU29jaWFsIFBvbGljeSwgU2Nob29sIG9mIEFsbGllZCBIZWFsdGgs
IEh1bWFuIFNlcnZpY2VzIGFuZCBTcG9ydCwgTGEgVHJvYmUgVW5pdmVyc2l0eSwgTWVsYm91cm5l
LCBWSUMsIEF1c3RyYWxpYS4mI3hEO0Rpc2NpcGxpbmUgb2YgT2NjdXBhdGlvbmFsIFRoZXJhcHks
IFNjaG9vbCBvZiBQcmltYXJ5IGFuZCBBbGxpZWQgSGVhbHRoIENhcmUsIEZhY3VsdHkgb2YgTWVk
aWNpbmUsIE51cnNpbmcgYW5kIEhlYWx0aCBTY2llbmNlcyBhdCBNb25hc2ggVW5pdmVyc2l0eSwg
Q2xheXRvbiwgVklDLCBBdXN0cmFsaWEuJiN4RDtEaXNjaXBsaW5lIG9mIFByb3N0aGV0aWMgYW5k
IE9ydGhvdGljcywgRGVwYXJ0bWVudCBvZiBQaHlzaW90aGVyYXB5LCBQb2RpYXRyeSBhbmQgUHJv
c3RoZXRpY3MgYW5kIE9ydGhvdGljcywgU2Nob29sIG9mIEFsbGllZCBIZWFsdGgsIEh1bWFuIFNl
cnZpY2VzIGFuZCBTcG9ydCwgTGEgVHJvYmUgVW5pdmVyc2l0eSwgTWVsYm91cm5lLCBWSUMsIEF1
c3RyYWxpYS48L2F1dGgtYWRkcmVzcz48dGl0bGVzPjx0aXRsZT5CYXJyaWVycyBhbmQgZmFjaWxp
dGF0b3JzIHRvIHdvcmsgcGFydGljaXBhdGlvbiBmb3IgcGVyc29ucyB3aXRoIGxvd2VyIGxpbWIg
YW1wdXRhdGlvbnMgaW4gQmFuZ2xhZGVzaCBmb2xsb3dpbmcgcHJvc3RoZXRpYyByZWhhYmlsaXRh
dGlvbjwvdGl0bGU+PHNlY29uZGFyeS10aXRsZT5Qcm9zdGhldCBPcnRob3QgSW50PC9zZWNvbmRh
cnktdGl0bGU+PC90aXRsZXM+PHBhZ2VzPjI3OS0yODk8L3BhZ2VzPjx2b2x1bWU+NDQ8L3ZvbHVt
ZT48bnVtYmVyPjU8L251bWJlcj48ZWRpdGlvbj4yMDIwLzA3LzIxPC9lZGl0aW9uPjxrZXl3b3Jk
cz48a2V5d29yZD5BZHVsdDwva2V5d29yZD48a2V5d29yZD5BbXB1dGVlcy8qcmVoYWJpbGl0YXRp
b248L2tleXdvcmQ+PGtleXdvcmQ+KkFydGlmaWNpYWwgTGltYnM8L2tleXdvcmQ+PGtleXdvcmQ+
QmFuZ2xhZGVzaDwva2V5d29yZD48a2V5d29yZD4qRW1wbG95bWVudDwva2V5d29yZD48a2V5d29y
ZD5GZW1hbGU8L2tleXdvcmQ+PGtleXdvcmQ+SHVtYW5zPC9rZXl3b3JkPjxrZXl3b3JkPipKb2Ig
U2F0aXNmYWN0aW9uPC9rZXl3b3JkPjxrZXl3b3JkPkxvd2VyIEV4dHJlbWl0eS9zdXJnZXJ5PC9r
ZXl3b3JkPjxrZXl3b3JkPk1hbGU8L2tleXdvcmQ+PGtleXdvcmQ+TWlkZGxlIEFnZWQ8L2tleXdv
cmQ+PGtleXdvcmQ+UXVhbGl0YXRpdmUgUmVzZWFyY2g8L2tleXdvcmQ+PGtleXdvcmQ+KlJldHVy
biB0byBXb3JrPC9rZXl3b3JkPjxrZXl3b3JkPkFtcHV0YXRpb248L2tleXdvcmQ+PGtleXdvcmQ+
YW1wdXRlZXM8L2tleXdvcmQ+PGtleXdvcmQ+YmFycmllcnM8L2tleXdvcmQ+PGtleXdvcmQ+ZGV2
ZWxvcGluZyBjb3VudHJpZXM8L2tleXdvcmQ+PGtleXdvcmQ+ZmFjaWxpdGF0b3JzPC9rZXl3b3Jk
PjxrZXl3b3JkPnBhcnRpY2lwYXRpb248L2tleXdvcmQ+PGtleXdvcmQ+d29yazwva2V5d29yZD48
L2tleXdvcmRzPjxkYXRlcz48eWVhcj4yMDIwPC95ZWFyPjxwdWItZGF0ZXM+PGRhdGU+T2N0PC9k
YXRlPjwvcHViLWRhdGVzPjwvZGF0ZXM+PGlzYm4+MDMwOS0zNjQ2PC9pc2JuPjxhY2Nlc3Npb24t
bnVtPjMyNjg2NjA0PC9hY2Nlc3Npb24tbnVtPjx1cmxzPjwvdXJscz48ZWxlY3Ryb25pYy1yZXNv
dXJjZS1udW0+MTAuMTE3Ny8wMzA5MzY0NjIwOTM0MzI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TdHVja2V5PC9BdXRob3I+PFllYXI+MjAyMDwvWWVhcj48
UmVjTnVtPjI0PC9SZWNOdW0+PERpc3BsYXlUZXh0PlsyNl08L0Rpc3BsYXlUZXh0PjxyZWNvcmQ+
PHJlYy1udW1iZXI+MjQ8L3JlYy1udW1iZXI+PGZvcmVpZ24ta2V5cz48a2V5IGFwcD0iRU4iIGRi
LWlkPSIycHNzZmRkYXEwZnRwNmUwc3Q2eHdyZjN2MGQ1c3p2cGU1YTIiIHRpbWVzdGFtcD0iMTc0
MTExMzA4MyI+MjQ8L2tleT48L2ZvcmVpZ24ta2V5cz48cmVmLXR5cGUgbmFtZT0iSm91cm5hbCBB
cnRpY2xlIj4xNzwvcmVmLXR5cGU+PGNvbnRyaWJ1dG9ycz48YXV0aG9ycz48YXV0aG9yPlN0dWNr
ZXksIFIuPC9hdXRob3I+PGF1dGhvcj5EcmFnYW5vdmljLCBQLjwvYXV0aG9yPjxhdXRob3I+VWxs
YWgsIE0uIE0uPC9hdXRob3I+PGF1dGhvcj5Gb3NzZXksIEUuPC9hdXRob3I+PGF1dGhvcj5EaWxs
b24sIE0uIFAuPC9hdXRob3I+PC9hdXRob3JzPjwvY29udHJpYnV0b3JzPjxhdXRoLWFkZHJlc3M+
RGlzY2lwbGluZSBvZiBFcmdvbm9taWNzLCBTYWZldHkgYW5kIEhlYWx0aCwgRGVwYXJ0bWVudCBv
ZiBQdWJsaWMgSGVhbHRoLCBTY2hvb2wgb2YgUHN5Y2hvbG9neSBhbmQgUHVibGljIEhlYWx0aCwg
TGEgVHJvYmUgVW5pdmVyc2l0eSwgTWVsYm91cm5lLCBWSUMsIEF1c3RyYWxpYS4mI3hEO0Rpc2Np
cGxpbmUgb2YgUmVoYWJpbGl0YXRpb24gQ291bnNlbGxpbmcsIERlcGFydG1lbnQgb2YgUHVibGlj
IEhlYWx0aCwgU2Nob29sIG9mIFBzeWNob2xvZ3kgYW5kIFB1YmxpYyBIZWFsdGgsIExhIFRyb2Jl
IFVuaXZlcnNpdHksIE1lbGJvdXJuZSwgVklDLCBBdXN0cmFsaWEuJiN4RDtEaXNjaXBsaW5lIG9m
IE9jY3VwYXRpb25hbCBUaGVyYXB5LCBEZXBhcnRtZW50IG9mIE9jY3VwYXRpb25hbCBUaGVyYXB5
LCBTb2NpYWwgV29yayBhbmQgU29jaWFsIFBvbGljeSwgU2Nob29sIG9mIEFsbGllZCBIZWFsdGgs
IEh1bWFuIFNlcnZpY2VzIGFuZCBTcG9ydCwgTGEgVHJvYmUgVW5pdmVyc2l0eSwgTWVsYm91cm5l
LCBWSUMsIEF1c3RyYWxpYS4mI3hEO0Rpc2NpcGxpbmUgb2YgT2NjdXBhdGlvbmFsIFRoZXJhcHks
IFNjaG9vbCBvZiBQcmltYXJ5IGFuZCBBbGxpZWQgSGVhbHRoIENhcmUsIEZhY3VsdHkgb2YgTWVk
aWNpbmUsIE51cnNpbmcgYW5kIEhlYWx0aCBTY2llbmNlcyBhdCBNb25hc2ggVW5pdmVyc2l0eSwg
Q2xheXRvbiwgVklDLCBBdXN0cmFsaWEuJiN4RDtEaXNjaXBsaW5lIG9mIFByb3N0aGV0aWMgYW5k
IE9ydGhvdGljcywgRGVwYXJ0bWVudCBvZiBQaHlzaW90aGVyYXB5LCBQb2RpYXRyeSBhbmQgUHJv
c3RoZXRpY3MgYW5kIE9ydGhvdGljcywgU2Nob29sIG9mIEFsbGllZCBIZWFsdGgsIEh1bWFuIFNl
cnZpY2VzIGFuZCBTcG9ydCwgTGEgVHJvYmUgVW5pdmVyc2l0eSwgTWVsYm91cm5lLCBWSUMsIEF1
c3RyYWxpYS48L2F1dGgtYWRkcmVzcz48dGl0bGVzPjx0aXRsZT5CYXJyaWVycyBhbmQgZmFjaWxp
dGF0b3JzIHRvIHdvcmsgcGFydGljaXBhdGlvbiBmb3IgcGVyc29ucyB3aXRoIGxvd2VyIGxpbWIg
YW1wdXRhdGlvbnMgaW4gQmFuZ2xhZGVzaCBmb2xsb3dpbmcgcHJvc3RoZXRpYyByZWhhYmlsaXRh
dGlvbjwvdGl0bGU+PHNlY29uZGFyeS10aXRsZT5Qcm9zdGhldCBPcnRob3QgSW50PC9zZWNvbmRh
cnktdGl0bGU+PC90aXRsZXM+PHBhZ2VzPjI3OS0yODk8L3BhZ2VzPjx2b2x1bWU+NDQ8L3ZvbHVt
ZT48bnVtYmVyPjU8L251bWJlcj48ZWRpdGlvbj4yMDIwLzA3LzIxPC9lZGl0aW9uPjxrZXl3b3Jk
cz48a2V5d29yZD5BZHVsdDwva2V5d29yZD48a2V5d29yZD5BbXB1dGVlcy8qcmVoYWJpbGl0YXRp
b248L2tleXdvcmQ+PGtleXdvcmQ+KkFydGlmaWNpYWwgTGltYnM8L2tleXdvcmQ+PGtleXdvcmQ+
QmFuZ2xhZGVzaDwva2V5d29yZD48a2V5d29yZD4qRW1wbG95bWVudDwva2V5d29yZD48a2V5d29y
ZD5GZW1hbGU8L2tleXdvcmQ+PGtleXdvcmQ+SHVtYW5zPC9rZXl3b3JkPjxrZXl3b3JkPipKb2Ig
U2F0aXNmYWN0aW9uPC9rZXl3b3JkPjxrZXl3b3JkPkxvd2VyIEV4dHJlbWl0eS9zdXJnZXJ5PC9r
ZXl3b3JkPjxrZXl3b3JkPk1hbGU8L2tleXdvcmQ+PGtleXdvcmQ+TWlkZGxlIEFnZWQ8L2tleXdv
cmQ+PGtleXdvcmQ+UXVhbGl0YXRpdmUgUmVzZWFyY2g8L2tleXdvcmQ+PGtleXdvcmQ+KlJldHVy
biB0byBXb3JrPC9rZXl3b3JkPjxrZXl3b3JkPkFtcHV0YXRpb248L2tleXdvcmQ+PGtleXdvcmQ+
YW1wdXRlZXM8L2tleXdvcmQ+PGtleXdvcmQ+YmFycmllcnM8L2tleXdvcmQ+PGtleXdvcmQ+ZGV2
ZWxvcGluZyBjb3VudHJpZXM8L2tleXdvcmQ+PGtleXdvcmQ+ZmFjaWxpdGF0b3JzPC9rZXl3b3Jk
PjxrZXl3b3JkPnBhcnRpY2lwYXRpb248L2tleXdvcmQ+PGtleXdvcmQ+d29yazwva2V5d29yZD48
L2tleXdvcmRzPjxkYXRlcz48eWVhcj4yMDIwPC95ZWFyPjxwdWItZGF0ZXM+PGRhdGU+T2N0PC9k
YXRlPjwvcHViLWRhdGVzPjwvZGF0ZXM+PGlzYm4+MDMwOS0zNjQ2PC9pc2JuPjxhY2Nlc3Npb24t
bnVtPjMyNjg2NjA0PC9hY2Nlc3Npb24tbnVtPjx1cmxzPjwvdXJscz48ZWxlY3Ryb25pYy1yZXNv
dXJjZS1udW0+MTAuMTE3Ny8wMzA5MzY0NjIwOTM0MzI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6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1D30BFF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stated 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8801EB0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SI 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2612E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2DAF7D36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4063461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3B842F5A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5919717A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402330BC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211166DA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33A388C5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23C2C3A9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shd w:val="clear" w:color="auto" w:fill="00B050"/>
            <w:vAlign w:val="bottom"/>
            <w:hideMark/>
          </w:tcPr>
          <w:p w14:paraId="01D8F8EC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B050"/>
          </w:tcPr>
          <w:p w14:paraId="7BD236FE" w14:textId="77777777" w:rsidR="004B590C" w:rsidRPr="00695E0B" w:rsidRDefault="004B590C" w:rsidP="00544111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94B67F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</w:tr>
      <w:tr w:rsidR="004B590C" w:rsidRPr="00695E0B" w14:paraId="543DBD53" w14:textId="77777777" w:rsidTr="00544111">
        <w:trPr>
          <w:trHeight w:val="300"/>
        </w:trPr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4B3721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arnhammer et al. (2018)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Järnhammer&lt;/Author&gt;&lt;Year&gt;2018&lt;/Year&gt;&lt;RecNum&gt;22&lt;/RecNum&gt;&lt;DisplayText&gt;[22]&lt;/DisplayText&gt;&lt;record&gt;&lt;rec-number&gt;22&lt;/rec-number&gt;&lt;foreign-keys&gt;&lt;key app="EN" db-id="2pssfddaq0ftp6e0st6xwrf3v0d5szvpe5a2" timestamp="1741112931"&gt;22&lt;/key&gt;&lt;/foreign-keys&gt;&lt;ref-type name="Journal Article"&gt;17&lt;/ref-type&gt;&lt;contributors&gt;&lt;authors&gt;&lt;author&gt;Järnhammer, Anna&lt;/author&gt;&lt;author&gt;Andersson, Beatrice&lt;/author&gt;&lt;author&gt;Wagle, Prakash Raj&lt;/author&gt;&lt;author&gt;Magnusson, Lina&lt;/author&gt;&lt;/authors&gt;&lt;/contributors&gt;&lt;titles&gt;&lt;title&gt;Living as a person using a lower-limb prosthesis in Nepal&lt;/title&gt;&lt;secondary-title&gt;Disability and Rehabilitation&lt;/secondary-title&gt;&lt;/titles&gt;&lt;pages&gt;1426-1433&lt;/pages&gt;&lt;volume&gt;40&lt;/volume&gt;&lt;number&gt;12&lt;/number&gt;&lt;dates&gt;&lt;year&gt;2018&lt;/year&gt;&lt;pub-dates&gt;&lt;date&gt;2018/06/05&lt;/date&gt;&lt;/pub-dates&gt;&lt;/dates&gt;&lt;publisher&gt;Taylor &amp;amp; Francis&lt;/publisher&gt;&lt;isbn&gt;0963-8288&lt;/isbn&gt;&lt;urls&gt;&lt;related-urls&gt;&lt;url&gt;https://doi.org/10.1080/09638288.2017.1300331&lt;/url&gt;&lt;/related-urls&gt;&lt;/urls&gt;&lt;electronic-resource-num&gt;10.1080/09638288.2017.130033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22]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78EE00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litative 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F34593D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SI 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502896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ent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2C3201DF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157E99C3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34DD87D6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31B0E6D9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6A94DEF5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vAlign w:val="bottom"/>
            <w:hideMark/>
          </w:tcPr>
          <w:p w14:paraId="6C3A4BD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50"/>
            <w:vAlign w:val="bottom"/>
            <w:hideMark/>
          </w:tcPr>
          <w:p w14:paraId="137BA9EF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0A32E602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shd w:val="clear" w:color="auto" w:fill="00B050"/>
            <w:vAlign w:val="bottom"/>
            <w:hideMark/>
          </w:tcPr>
          <w:p w14:paraId="5DAE8655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B050"/>
          </w:tcPr>
          <w:p w14:paraId="0B646025" w14:textId="77777777" w:rsidR="004B590C" w:rsidRPr="00695E0B" w:rsidRDefault="004B590C" w:rsidP="00544111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C9292F" w14:textId="77777777" w:rsidR="004B590C" w:rsidRPr="00695E0B" w:rsidRDefault="004B590C" w:rsidP="00544111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695E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</w:tbl>
    <w:p w14:paraId="5F94FD68" w14:textId="77777777" w:rsidR="004B590C" w:rsidRPr="00695E0B" w:rsidRDefault="004B590C" w:rsidP="004B590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695E0B">
        <w:rPr>
          <w:rFonts w:ascii="Calibri" w:eastAsia="Times New Roman" w:hAnsi="Calibri" w:cs="Calibri"/>
          <w:color w:val="000000"/>
          <w:kern w:val="0"/>
          <w:sz w:val="18"/>
          <w:szCs w:val="18"/>
          <w:lang w:eastAsia="en-GB"/>
          <w14:ligatures w14:val="none"/>
        </w:rPr>
        <w:t xml:space="preserve">TA- Thematic </w:t>
      </w:r>
      <w:proofErr w:type="gramStart"/>
      <w:r w:rsidRPr="00695E0B">
        <w:rPr>
          <w:rFonts w:ascii="Calibri" w:eastAsia="Times New Roman" w:hAnsi="Calibri" w:cs="Calibri"/>
          <w:color w:val="000000"/>
          <w:kern w:val="0"/>
          <w:sz w:val="18"/>
          <w:szCs w:val="18"/>
          <w:lang w:eastAsia="en-GB"/>
          <w14:ligatures w14:val="none"/>
        </w:rPr>
        <w:t>analysis,  SSI</w:t>
      </w:r>
      <w:proofErr w:type="gramEnd"/>
      <w:r w:rsidRPr="00695E0B">
        <w:rPr>
          <w:rFonts w:ascii="Calibri" w:eastAsia="Times New Roman" w:hAnsi="Calibri" w:cs="Calibri"/>
          <w:color w:val="000000"/>
          <w:kern w:val="0"/>
          <w:sz w:val="18"/>
          <w:szCs w:val="18"/>
          <w:lang w:eastAsia="en-GB"/>
          <w14:ligatures w14:val="none"/>
        </w:rPr>
        <w:t xml:space="preserve"> – Semi structured Interview  </w:t>
      </w:r>
    </w:p>
    <w:p w14:paraId="71CA59F7" w14:textId="77777777" w:rsidR="004B590C" w:rsidRDefault="004B590C" w:rsidP="004B590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AEA5B1A" w14:textId="77777777" w:rsidR="004B590C" w:rsidRDefault="004B590C" w:rsidP="004B590C"/>
    <w:p w14:paraId="0BB5F6C0" w14:textId="77777777" w:rsidR="004B590C" w:rsidRDefault="004B590C" w:rsidP="004B590C"/>
    <w:p w14:paraId="5EC7D26E" w14:textId="77777777" w:rsidR="004B590C" w:rsidRDefault="004B590C" w:rsidP="004B590C"/>
    <w:p w14:paraId="024BF233" w14:textId="77777777" w:rsidR="00BF7F55" w:rsidRDefault="00BF7F55"/>
    <w:sectPr w:rsidR="00BF7F55" w:rsidSect="004B59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90C"/>
    <w:rsid w:val="00022080"/>
    <w:rsid w:val="00031E90"/>
    <w:rsid w:val="000417AE"/>
    <w:rsid w:val="00046DF9"/>
    <w:rsid w:val="00056D24"/>
    <w:rsid w:val="0007653B"/>
    <w:rsid w:val="00083BB3"/>
    <w:rsid w:val="000A0BA9"/>
    <w:rsid w:val="000B5FB0"/>
    <w:rsid w:val="000B65F3"/>
    <w:rsid w:val="00117584"/>
    <w:rsid w:val="00134761"/>
    <w:rsid w:val="00153AE9"/>
    <w:rsid w:val="0016194F"/>
    <w:rsid w:val="001817F3"/>
    <w:rsid w:val="00182F1A"/>
    <w:rsid w:val="001B1F32"/>
    <w:rsid w:val="001B75EF"/>
    <w:rsid w:val="001C0B84"/>
    <w:rsid w:val="001D396F"/>
    <w:rsid w:val="001D4316"/>
    <w:rsid w:val="001F41E5"/>
    <w:rsid w:val="00220A31"/>
    <w:rsid w:val="002322E9"/>
    <w:rsid w:val="002700E4"/>
    <w:rsid w:val="00297C7E"/>
    <w:rsid w:val="002A351C"/>
    <w:rsid w:val="002B0F17"/>
    <w:rsid w:val="002D578D"/>
    <w:rsid w:val="003927A2"/>
    <w:rsid w:val="00397C10"/>
    <w:rsid w:val="003C4C5A"/>
    <w:rsid w:val="003E2ADD"/>
    <w:rsid w:val="004220B5"/>
    <w:rsid w:val="0043119F"/>
    <w:rsid w:val="0047421E"/>
    <w:rsid w:val="004A0EF0"/>
    <w:rsid w:val="004B590C"/>
    <w:rsid w:val="004C648A"/>
    <w:rsid w:val="004F40D7"/>
    <w:rsid w:val="00510FE6"/>
    <w:rsid w:val="00522C36"/>
    <w:rsid w:val="005368E4"/>
    <w:rsid w:val="005511FA"/>
    <w:rsid w:val="00556651"/>
    <w:rsid w:val="00586F8A"/>
    <w:rsid w:val="005A26D6"/>
    <w:rsid w:val="00651B24"/>
    <w:rsid w:val="006710E2"/>
    <w:rsid w:val="006723DF"/>
    <w:rsid w:val="00685AC7"/>
    <w:rsid w:val="006952BD"/>
    <w:rsid w:val="006A6327"/>
    <w:rsid w:val="006B3226"/>
    <w:rsid w:val="006C6183"/>
    <w:rsid w:val="0070204D"/>
    <w:rsid w:val="0072114F"/>
    <w:rsid w:val="00734D6D"/>
    <w:rsid w:val="00744F32"/>
    <w:rsid w:val="00796F59"/>
    <w:rsid w:val="007A2E4D"/>
    <w:rsid w:val="007B161D"/>
    <w:rsid w:val="007B2611"/>
    <w:rsid w:val="007D05F9"/>
    <w:rsid w:val="007D449C"/>
    <w:rsid w:val="008010E1"/>
    <w:rsid w:val="00802499"/>
    <w:rsid w:val="008159B3"/>
    <w:rsid w:val="00832CE9"/>
    <w:rsid w:val="0085574B"/>
    <w:rsid w:val="0086075B"/>
    <w:rsid w:val="008724A2"/>
    <w:rsid w:val="00873F7C"/>
    <w:rsid w:val="00875DE1"/>
    <w:rsid w:val="008A2127"/>
    <w:rsid w:val="008E1B54"/>
    <w:rsid w:val="008E2BAF"/>
    <w:rsid w:val="00921DB1"/>
    <w:rsid w:val="0092287A"/>
    <w:rsid w:val="009339C4"/>
    <w:rsid w:val="00937B8F"/>
    <w:rsid w:val="00943938"/>
    <w:rsid w:val="00951D95"/>
    <w:rsid w:val="00973A3F"/>
    <w:rsid w:val="009A6544"/>
    <w:rsid w:val="009D6AAC"/>
    <w:rsid w:val="00A30ABE"/>
    <w:rsid w:val="00A5099A"/>
    <w:rsid w:val="00A6315B"/>
    <w:rsid w:val="00A910F8"/>
    <w:rsid w:val="00A917F7"/>
    <w:rsid w:val="00AA1170"/>
    <w:rsid w:val="00AA53F9"/>
    <w:rsid w:val="00AC20FA"/>
    <w:rsid w:val="00AD34C4"/>
    <w:rsid w:val="00AF7FB0"/>
    <w:rsid w:val="00B361AA"/>
    <w:rsid w:val="00B45805"/>
    <w:rsid w:val="00B64A46"/>
    <w:rsid w:val="00B77B6C"/>
    <w:rsid w:val="00B846F3"/>
    <w:rsid w:val="00B87CCF"/>
    <w:rsid w:val="00B9029D"/>
    <w:rsid w:val="00B9413A"/>
    <w:rsid w:val="00BB5759"/>
    <w:rsid w:val="00BD452D"/>
    <w:rsid w:val="00BF7F55"/>
    <w:rsid w:val="00C25535"/>
    <w:rsid w:val="00C366D8"/>
    <w:rsid w:val="00C562D7"/>
    <w:rsid w:val="00CB020F"/>
    <w:rsid w:val="00CB6923"/>
    <w:rsid w:val="00CC3B71"/>
    <w:rsid w:val="00D01D19"/>
    <w:rsid w:val="00D1680E"/>
    <w:rsid w:val="00D40490"/>
    <w:rsid w:val="00D511A3"/>
    <w:rsid w:val="00D8601C"/>
    <w:rsid w:val="00D915F0"/>
    <w:rsid w:val="00D92FEE"/>
    <w:rsid w:val="00DE201B"/>
    <w:rsid w:val="00DE39DB"/>
    <w:rsid w:val="00DF11D2"/>
    <w:rsid w:val="00E011EB"/>
    <w:rsid w:val="00E13177"/>
    <w:rsid w:val="00E87E84"/>
    <w:rsid w:val="00F31EB1"/>
    <w:rsid w:val="00F7253F"/>
    <w:rsid w:val="00FB4B07"/>
    <w:rsid w:val="00FC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45A579"/>
  <w15:chartTrackingRefBased/>
  <w15:docId w15:val="{2219896A-8F57-ED4F-B031-685E2D6C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90C"/>
  </w:style>
  <w:style w:type="paragraph" w:styleId="Heading1">
    <w:name w:val="heading 1"/>
    <w:basedOn w:val="Normal"/>
    <w:next w:val="Normal"/>
    <w:link w:val="Heading1Char"/>
    <w:uiPriority w:val="9"/>
    <w:qFormat/>
    <w:rsid w:val="004B5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9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9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9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9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9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9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9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9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9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9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9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9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90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4B59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4B590C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6</Words>
  <Characters>4596</Characters>
  <Application>Microsoft Office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 Fewins-Scales</dc:creator>
  <cp:keywords/>
  <dc:description/>
  <cp:lastModifiedBy>Asmaa Ahmed</cp:lastModifiedBy>
  <cp:revision>3</cp:revision>
  <dcterms:created xsi:type="dcterms:W3CDTF">2025-12-18T21:50:00Z</dcterms:created>
  <dcterms:modified xsi:type="dcterms:W3CDTF">2026-01-16T09:28:00Z</dcterms:modified>
</cp:coreProperties>
</file>